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03C" w:rsidRPr="00293169" w:rsidRDefault="00E8676C" w:rsidP="002F303C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="002F303C" w:rsidRPr="00293169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2F303C" w:rsidRPr="00293169">
        <w:rPr>
          <w:rFonts w:ascii="Times New Roman" w:hAnsi="Times New Roman" w:cs="Times New Roman"/>
          <w:sz w:val="24"/>
          <w:szCs w:val="24"/>
        </w:rPr>
        <w:t xml:space="preserve"> </w:t>
      </w:r>
      <w:r w:rsidR="0097509B">
        <w:rPr>
          <w:rFonts w:ascii="Times New Roman" w:hAnsi="Times New Roman" w:cs="Times New Roman"/>
          <w:sz w:val="24"/>
          <w:szCs w:val="24"/>
        </w:rPr>
        <w:t>Sample size output for q</w:t>
      </w:r>
      <w:r w:rsidR="002F303C" w:rsidRPr="00293169">
        <w:rPr>
          <w:rFonts w:ascii="Times New Roman" w:hAnsi="Times New Roman" w:cs="Times New Roman"/>
          <w:sz w:val="24"/>
          <w:szCs w:val="24"/>
        </w:rPr>
        <w:t xml:space="preserve">uality parameters for waste milk samples (n=9). </w:t>
      </w:r>
      <w:r w:rsidR="0097509B">
        <w:rPr>
          <w:rFonts w:ascii="Times New Roman" w:hAnsi="Times New Roman" w:cs="Times New Roman"/>
          <w:sz w:val="24"/>
          <w:szCs w:val="24"/>
        </w:rPr>
        <w:t>For all calculation a significant level of α = 0.05 was used.</w:t>
      </w:r>
      <w:r w:rsidR="002F303C" w:rsidRPr="00293169">
        <w:rPr>
          <w:rFonts w:ascii="Times New Roman" w:hAnsi="Times New Roman" w:cs="Times New Roman"/>
          <w:sz w:val="24"/>
          <w:szCs w:val="24"/>
        </w:rPr>
        <w:fldChar w:fldCharType="begin"/>
      </w:r>
      <w:r w:rsidR="002F303C" w:rsidRPr="00293169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2F303C">
        <w:rPr>
          <w:rFonts w:ascii="Times New Roman" w:hAnsi="Times New Roman" w:cs="Times New Roman"/>
          <w:sz w:val="24"/>
          <w:szCs w:val="24"/>
        </w:rPr>
        <w:instrText xml:space="preserve">Excel.Sheet.12 "C:\\Users\\Marlene\\Desktop\\Waste milk research\\6-23-17 WM Data Charts-1.xlsx" "Tables !R19C9:R26C12" </w:instrText>
      </w:r>
      <w:r w:rsidR="002F303C" w:rsidRPr="00293169"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 w:rsidR="002F303C" w:rsidRPr="00293169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LightShading"/>
        <w:tblpPr w:leftFromText="180" w:rightFromText="180" w:vertAnchor="text" w:horzAnchor="margin" w:tblpY="44"/>
        <w:tblW w:w="7344" w:type="dxa"/>
        <w:tblLook w:val="04A0" w:firstRow="1" w:lastRow="0" w:firstColumn="1" w:lastColumn="0" w:noHBand="0" w:noVBand="1"/>
      </w:tblPr>
      <w:tblGrid>
        <w:gridCol w:w="4464"/>
        <w:gridCol w:w="960"/>
        <w:gridCol w:w="960"/>
        <w:gridCol w:w="960"/>
      </w:tblGrid>
      <w:tr w:rsidR="0097509B" w:rsidRPr="002F303C" w:rsidTr="009750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4" w:type="dxa"/>
            <w:noWrap/>
            <w:hideMark/>
          </w:tcPr>
          <w:p w:rsidR="0097509B" w:rsidRPr="002F303C" w:rsidRDefault="0097509B" w:rsidP="0097509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960" w:type="dxa"/>
            <w:noWrap/>
            <w:hideMark/>
          </w:tcPr>
          <w:p w:rsidR="0097509B" w:rsidRPr="002F303C" w:rsidRDefault="0097509B" w:rsidP="009750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2F303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97509B" w:rsidRPr="002F303C" w:rsidRDefault="0097509B" w:rsidP="009750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97509B" w:rsidRPr="002F303C" w:rsidRDefault="0097509B" w:rsidP="009750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we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7509B" w:rsidRPr="002F303C" w:rsidTr="00975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4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Fat (%)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97509B" w:rsidRPr="002F303C" w:rsidTr="009750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4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Protein (%)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97509B" w:rsidRPr="002F303C" w:rsidTr="00975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4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actose (%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97509B" w:rsidRPr="002F303C" w:rsidTr="009750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4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Solids-non-fat (%)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97509B" w:rsidRPr="002F303C" w:rsidTr="00975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4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omatic cell count (x10</w:t>
            </w:r>
            <w:r w:rsidRPr="002F303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3</w:t>
            </w:r>
            <w:r w:rsidRPr="002F303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cell/mL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97509B" w:rsidRPr="002F303C" w:rsidTr="009750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4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oliform Count  (CFU/ml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97509B" w:rsidRPr="002F303C" w:rsidTr="00975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4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tandard Plate count (x 10</w:t>
            </w:r>
            <w:r w:rsidRPr="002F303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</w:rPr>
              <w:t>3</w:t>
            </w:r>
            <w:r w:rsidRPr="002F303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F303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fu</w:t>
            </w:r>
            <w:proofErr w:type="spellEnd"/>
            <w:r w:rsidRPr="002F303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/mL)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97509B" w:rsidRPr="002F303C" w:rsidRDefault="0097509B" w:rsidP="00975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3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</w:tbl>
    <w:p w:rsidR="002F303C" w:rsidRDefault="002F303C">
      <w:r w:rsidRPr="00293169">
        <w:fldChar w:fldCharType="end"/>
      </w:r>
    </w:p>
    <w:p w:rsidR="002F303C" w:rsidRDefault="002F303C"/>
    <w:p w:rsidR="0097509B" w:rsidRDefault="0097509B"/>
    <w:p w:rsidR="0097509B" w:rsidRDefault="0097509B"/>
    <w:p w:rsidR="0097509B" w:rsidRDefault="0097509B"/>
    <w:p w:rsidR="0097509B" w:rsidRDefault="0097509B"/>
    <w:p w:rsidR="002F303C" w:rsidRPr="0097509B" w:rsidRDefault="0097509B" w:rsidP="009750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2F303C" w:rsidRPr="0097509B">
        <w:rPr>
          <w:rFonts w:ascii="Times New Roman" w:hAnsi="Times New Roman" w:cs="Times New Roman"/>
          <w:sz w:val="24"/>
          <w:szCs w:val="24"/>
        </w:rPr>
        <w:t xml:space="preserve">tandard </w:t>
      </w:r>
      <w:r>
        <w:rPr>
          <w:rFonts w:ascii="Times New Roman" w:hAnsi="Times New Roman" w:cs="Times New Roman"/>
          <w:sz w:val="24"/>
          <w:szCs w:val="24"/>
        </w:rPr>
        <w:t>error.</w:t>
      </w:r>
    </w:p>
    <w:p w:rsidR="002F303C" w:rsidRPr="0097509B" w:rsidRDefault="002F303C" w:rsidP="009750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7509B">
        <w:rPr>
          <w:rFonts w:ascii="Times New Roman" w:hAnsi="Times New Roman" w:cs="Times New Roman"/>
          <w:sz w:val="24"/>
          <w:szCs w:val="24"/>
        </w:rPr>
        <w:t>Hypnotized difference to detect</w:t>
      </w:r>
      <w:r w:rsidR="0097509B">
        <w:rPr>
          <w:rFonts w:ascii="Times New Roman" w:hAnsi="Times New Roman" w:cs="Times New Roman"/>
          <w:sz w:val="24"/>
          <w:szCs w:val="24"/>
        </w:rPr>
        <w:t>.</w:t>
      </w:r>
    </w:p>
    <w:p w:rsidR="002F303C" w:rsidRPr="0097509B" w:rsidRDefault="00E8676C" w:rsidP="0097509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cent p</w:t>
      </w:r>
      <w:bookmarkStart w:id="0" w:name="_GoBack"/>
      <w:bookmarkEnd w:id="0"/>
      <w:r w:rsidR="002F303C" w:rsidRPr="0097509B">
        <w:rPr>
          <w:rFonts w:ascii="Times New Roman" w:hAnsi="Times New Roman" w:cs="Times New Roman"/>
          <w:sz w:val="24"/>
          <w:szCs w:val="24"/>
        </w:rPr>
        <w:t>robability of detecting a significant difference when one exists.</w:t>
      </w:r>
    </w:p>
    <w:sectPr w:rsidR="002F303C" w:rsidRPr="009750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756AC"/>
    <w:multiLevelType w:val="hybridMultilevel"/>
    <w:tmpl w:val="A8EE2E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03C"/>
    <w:rsid w:val="002F303C"/>
    <w:rsid w:val="003A0FC2"/>
    <w:rsid w:val="0097509B"/>
    <w:rsid w:val="00E86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303C"/>
    <w:pPr>
      <w:ind w:left="720"/>
      <w:contextualSpacing/>
    </w:pPr>
  </w:style>
  <w:style w:type="table" w:styleId="TableGrid">
    <w:name w:val="Table Grid"/>
    <w:basedOn w:val="TableNormal"/>
    <w:uiPriority w:val="39"/>
    <w:rsid w:val="002F3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303C"/>
    <w:pPr>
      <w:ind w:left="720"/>
      <w:contextualSpacing/>
    </w:pPr>
  </w:style>
  <w:style w:type="table" w:styleId="TableGrid">
    <w:name w:val="Table Grid"/>
    <w:basedOn w:val="TableNormal"/>
    <w:uiPriority w:val="39"/>
    <w:rsid w:val="002F3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F30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343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ira</dc:creator>
  <cp:lastModifiedBy>Pereira</cp:lastModifiedBy>
  <cp:revision>1</cp:revision>
  <dcterms:created xsi:type="dcterms:W3CDTF">2019-09-20T19:37:00Z</dcterms:created>
  <dcterms:modified xsi:type="dcterms:W3CDTF">2019-09-20T20:03:00Z</dcterms:modified>
</cp:coreProperties>
</file>